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1E64" w14:textId="5AD22546" w:rsidR="00646F4C" w:rsidRPr="00D1033D" w:rsidRDefault="00646F4C" w:rsidP="00646F4C">
      <w:pPr>
        <w:rPr>
          <w:b/>
          <w:bCs/>
        </w:rPr>
      </w:pPr>
      <w:r w:rsidRPr="526FC9EB">
        <w:rPr>
          <w:b/>
          <w:bCs/>
        </w:rPr>
        <w:t xml:space="preserve">Supplementary file </w:t>
      </w:r>
      <w:r w:rsidR="02561708" w:rsidRPr="526FC9EB">
        <w:rPr>
          <w:b/>
          <w:bCs/>
        </w:rPr>
        <w:t>4</w:t>
      </w:r>
    </w:p>
    <w:p w14:paraId="0404B3EE" w14:textId="77777777" w:rsidR="00646F4C" w:rsidRPr="00D1033D" w:rsidRDefault="00646F4C" w:rsidP="00646F4C">
      <w:pPr>
        <w:rPr>
          <w:b/>
          <w:bCs/>
        </w:rPr>
      </w:pPr>
      <w:r>
        <w:rPr>
          <w:b/>
          <w:bCs/>
        </w:rPr>
        <w:t>Supplementary t</w:t>
      </w:r>
      <w:r w:rsidRPr="00D1033D">
        <w:rPr>
          <w:b/>
          <w:bCs/>
        </w:rPr>
        <w:t>able</w:t>
      </w:r>
      <w:r>
        <w:rPr>
          <w:b/>
          <w:bCs/>
        </w:rPr>
        <w:t xml:space="preserve"> 1</w:t>
      </w:r>
      <w:r w:rsidRPr="00D1033D">
        <w:rPr>
          <w:b/>
          <w:bCs/>
        </w:rPr>
        <w:t xml:space="preserve">: </w:t>
      </w:r>
      <w:r w:rsidRPr="00D1033D">
        <w:rPr>
          <w:rFonts w:hint="eastAsia"/>
          <w:b/>
          <w:bCs/>
        </w:rPr>
        <w:t>B</w:t>
      </w:r>
      <w:r w:rsidRPr="00D1033D">
        <w:rPr>
          <w:b/>
          <w:bCs/>
        </w:rPr>
        <w:t>arriers and facilitators in workplace health promotion according to topics of activit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8"/>
        <w:gridCol w:w="1740"/>
        <w:gridCol w:w="401"/>
        <w:gridCol w:w="398"/>
        <w:gridCol w:w="387"/>
        <w:gridCol w:w="430"/>
        <w:gridCol w:w="358"/>
        <w:gridCol w:w="358"/>
        <w:gridCol w:w="415"/>
        <w:gridCol w:w="224"/>
        <w:gridCol w:w="381"/>
        <w:gridCol w:w="438"/>
        <w:gridCol w:w="398"/>
        <w:gridCol w:w="1072"/>
        <w:gridCol w:w="934"/>
        <w:gridCol w:w="1995"/>
        <w:gridCol w:w="234"/>
        <w:gridCol w:w="1209"/>
        <w:gridCol w:w="233"/>
        <w:gridCol w:w="556"/>
        <w:gridCol w:w="495"/>
        <w:gridCol w:w="224"/>
        <w:gridCol w:w="362"/>
        <w:gridCol w:w="382"/>
        <w:gridCol w:w="358"/>
        <w:gridCol w:w="377"/>
        <w:gridCol w:w="415"/>
        <w:gridCol w:w="376"/>
      </w:tblGrid>
      <w:tr w:rsidR="00646F4C" w:rsidRPr="0020186E" w14:paraId="4D5D8268" w14:textId="77777777" w:rsidTr="00D322FE">
        <w:trPr>
          <w:trHeight w:val="499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75D85" w14:textId="77777777" w:rsidR="00646F4C" w:rsidRPr="0020186E" w:rsidRDefault="00646F4C" w:rsidP="00C93DD1">
            <w:r w:rsidRPr="0020186E"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4B89A9" w14:textId="77777777" w:rsidR="00646F4C" w:rsidRPr="0020186E" w:rsidRDefault="00646F4C" w:rsidP="00C93DD1">
            <w:r w:rsidRPr="0020186E">
              <w:t xml:space="preserve">　</w:t>
            </w:r>
          </w:p>
        </w:tc>
        <w:tc>
          <w:tcPr>
            <w:tcW w:w="273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ED0A23" w14:textId="77777777" w:rsidR="00646F4C" w:rsidRPr="0020186E" w:rsidRDefault="00646F4C" w:rsidP="00C93DD1">
            <w:pPr>
              <w:jc w:val="center"/>
            </w:pPr>
            <w:r w:rsidRPr="0020186E">
              <w:t>Smoke-free policies</w:t>
            </w:r>
          </w:p>
          <w:p w14:paraId="19AAB03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36FD1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1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98C775" w14:textId="77777777" w:rsidR="00646F4C" w:rsidRPr="0020186E" w:rsidRDefault="00646F4C" w:rsidP="00C93DD1">
            <w:pPr>
              <w:jc w:val="center"/>
            </w:pPr>
            <w:r w:rsidRPr="0020186E">
              <w:t>Regular checks of blood pressure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28946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D1A5B5" w14:textId="77777777" w:rsidR="00646F4C" w:rsidRPr="0020186E" w:rsidRDefault="00646F4C" w:rsidP="00C93DD1">
            <w:pPr>
              <w:jc w:val="center"/>
            </w:pPr>
            <w:r w:rsidRPr="0020186E">
              <w:t>Diet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EE16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90ACD" w14:textId="77777777" w:rsidR="00646F4C" w:rsidRPr="0020186E" w:rsidRDefault="00646F4C" w:rsidP="00C93DD1">
            <w:pPr>
              <w:jc w:val="center"/>
            </w:pPr>
            <w:r w:rsidRPr="0020186E">
              <w:t>Physical activity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1015A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1C07A2" w14:textId="77777777" w:rsidR="00646F4C" w:rsidRPr="0020186E" w:rsidRDefault="00646F4C" w:rsidP="00C93DD1">
            <w:pPr>
              <w:jc w:val="center"/>
            </w:pPr>
            <w:r w:rsidRPr="0020186E">
              <w:t>Health checkups</w:t>
            </w:r>
          </w:p>
        </w:tc>
      </w:tr>
      <w:tr w:rsidR="00646F4C" w:rsidRPr="0020186E" w14:paraId="3CD392D8" w14:textId="77777777" w:rsidTr="00D322FE">
        <w:trPr>
          <w:trHeight w:val="187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09E3C" w14:textId="77777777" w:rsidR="00646F4C" w:rsidRPr="0020186E" w:rsidRDefault="00646F4C" w:rsidP="00C93DD1">
            <w:r w:rsidRPr="0020186E">
              <w:t xml:space="preserve">　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31E17" w14:textId="77777777" w:rsidR="00646F4C" w:rsidRPr="0020186E" w:rsidRDefault="00646F4C" w:rsidP="00C93DD1">
            <w:r w:rsidRPr="0020186E">
              <w:t xml:space="preserve">　</w:t>
            </w:r>
          </w:p>
        </w:tc>
        <w:tc>
          <w:tcPr>
            <w:tcW w:w="1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63E55" w14:textId="77777777" w:rsidR="00646F4C" w:rsidRPr="0020186E" w:rsidRDefault="00646F4C" w:rsidP="00C93DD1">
            <w:pPr>
              <w:jc w:val="center"/>
            </w:pPr>
            <w:r w:rsidRPr="0020186E">
              <w:t>Comprehensive bans</w:t>
            </w:r>
          </w:p>
        </w:tc>
        <w:tc>
          <w:tcPr>
            <w:tcW w:w="1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5224F6" w14:textId="77777777" w:rsidR="00646F4C" w:rsidRPr="0020186E" w:rsidRDefault="00646F4C" w:rsidP="00C93DD1">
            <w:pPr>
              <w:jc w:val="center"/>
            </w:pPr>
            <w:r w:rsidRPr="0020186E">
              <w:t>Partial ban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0C24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0A7151" w14:textId="77777777" w:rsidR="00646F4C" w:rsidRPr="0020186E" w:rsidRDefault="00646F4C" w:rsidP="00C93DD1">
            <w:pPr>
              <w:jc w:val="center"/>
            </w:pPr>
            <w:r w:rsidRPr="0020186E">
              <w:t>Regular monitoring of blood pressure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A0180" w14:textId="77777777" w:rsidR="00646F4C" w:rsidRPr="0020186E" w:rsidRDefault="00646F4C" w:rsidP="00C93DD1">
            <w:pPr>
              <w:jc w:val="center"/>
            </w:pPr>
            <w:r w:rsidRPr="0020186E">
              <w:t>Only placing sphygmomanometer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085381" w14:textId="77777777" w:rsidR="00646F4C" w:rsidRPr="0020186E" w:rsidRDefault="00646F4C" w:rsidP="00C93DD1">
            <w:pPr>
              <w:jc w:val="center"/>
            </w:pPr>
            <w:r w:rsidRPr="0020186E">
              <w:t>Not yet placing sphygmomanometer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86B0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FE735" w14:textId="77777777" w:rsidR="00646F4C" w:rsidRPr="0020186E" w:rsidRDefault="00646F4C" w:rsidP="00C93DD1">
            <w:pPr>
              <w:jc w:val="center"/>
            </w:pPr>
            <w:r w:rsidRPr="0020186E">
              <w:t>Providing healthy menu at lunch time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59E0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CD1E8" w14:textId="77777777" w:rsidR="00646F4C" w:rsidRPr="0020186E" w:rsidRDefault="00646F4C" w:rsidP="00C93DD1">
            <w:pPr>
              <w:jc w:val="center"/>
            </w:pPr>
            <w:r w:rsidRPr="0020186E">
              <w:t>Physical activity program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D76D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3F8FB" w14:textId="77777777" w:rsidR="00646F4C" w:rsidRPr="0020186E" w:rsidRDefault="00646F4C" w:rsidP="00C93DD1">
            <w:pPr>
              <w:jc w:val="center"/>
            </w:pPr>
            <w:r w:rsidRPr="0020186E">
              <w:t>100% implementation rate of health checkups and healthcare advice</w:t>
            </w:r>
          </w:p>
        </w:tc>
      </w:tr>
      <w:tr w:rsidR="00646F4C" w:rsidRPr="0020186E" w14:paraId="16858992" w14:textId="77777777" w:rsidTr="00D322FE">
        <w:trPr>
          <w:trHeight w:val="439"/>
        </w:trPr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54442" w14:textId="77777777" w:rsidR="00646F4C" w:rsidRPr="0020186E" w:rsidRDefault="00646F4C" w:rsidP="00C93DD1">
            <w:pPr>
              <w:jc w:val="left"/>
            </w:pPr>
            <w:r w:rsidRPr="0020186E">
              <w:t xml:space="preserve">Enterprise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085F03" w14:textId="77777777" w:rsidR="00646F4C" w:rsidRPr="0020186E" w:rsidRDefault="00646F4C" w:rsidP="00C93DD1">
            <w:pPr>
              <w:jc w:val="center"/>
            </w:pPr>
            <w:r w:rsidRPr="0020186E">
              <w:t>D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31B110" w14:textId="77777777" w:rsidR="00646F4C" w:rsidRPr="0020186E" w:rsidRDefault="00646F4C" w:rsidP="00C93DD1">
            <w:pPr>
              <w:jc w:val="center"/>
            </w:pPr>
            <w:r w:rsidRPr="0020186E">
              <w:t>H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62646B" w14:textId="77777777" w:rsidR="00646F4C" w:rsidRPr="0020186E" w:rsidRDefault="00646F4C" w:rsidP="00C93DD1">
            <w:pPr>
              <w:jc w:val="center"/>
            </w:pPr>
            <w:r w:rsidRPr="0020186E">
              <w:t>I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319CA" w14:textId="77777777" w:rsidR="00646F4C" w:rsidRPr="0020186E" w:rsidRDefault="00646F4C" w:rsidP="00C93DD1">
            <w:pPr>
              <w:jc w:val="center"/>
            </w:pPr>
            <w:r w:rsidRPr="0020186E">
              <w:t>K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F127B6" w14:textId="77777777" w:rsidR="00646F4C" w:rsidRPr="0020186E" w:rsidRDefault="00646F4C" w:rsidP="00C93DD1">
            <w:pPr>
              <w:jc w:val="center"/>
            </w:pPr>
            <w:r w:rsidRPr="0020186E">
              <w:t>E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8D35FB" w14:textId="77777777" w:rsidR="00646F4C" w:rsidRPr="0020186E" w:rsidRDefault="00646F4C" w:rsidP="00C93DD1">
            <w:pPr>
              <w:jc w:val="center"/>
            </w:pPr>
            <w:r w:rsidRPr="0020186E">
              <w:t>F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C8EE2" w14:textId="77777777" w:rsidR="00646F4C" w:rsidRPr="0020186E" w:rsidRDefault="00646F4C" w:rsidP="00C93DD1">
            <w:pPr>
              <w:jc w:val="center"/>
            </w:pPr>
            <w:r w:rsidRPr="0020186E">
              <w:t>J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E276D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F661B0" w14:textId="77777777" w:rsidR="00646F4C" w:rsidRPr="0020186E" w:rsidRDefault="00646F4C" w:rsidP="00C93DD1">
            <w:pPr>
              <w:jc w:val="center"/>
            </w:pPr>
            <w:r w:rsidRPr="0020186E">
              <w:t>J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0E6446" w14:textId="77777777" w:rsidR="00646F4C" w:rsidRPr="0020186E" w:rsidRDefault="00646F4C" w:rsidP="00C93DD1">
            <w:pPr>
              <w:jc w:val="center"/>
            </w:pPr>
            <w:r w:rsidRPr="0020186E">
              <w:t>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2981E9" w14:textId="77777777" w:rsidR="00646F4C" w:rsidRPr="0020186E" w:rsidRDefault="00646F4C" w:rsidP="00C93DD1">
            <w:pPr>
              <w:jc w:val="center"/>
            </w:pPr>
            <w:r w:rsidRPr="0020186E"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698F20" w14:textId="77777777" w:rsidR="00646F4C" w:rsidRPr="0020186E" w:rsidRDefault="00646F4C" w:rsidP="00C93DD1">
            <w:pPr>
              <w:jc w:val="center"/>
            </w:pPr>
            <w:r w:rsidRPr="0020186E"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A4A368" w14:textId="77777777" w:rsidR="00646F4C" w:rsidRPr="0020186E" w:rsidRDefault="00646F4C" w:rsidP="00C93DD1">
            <w:pPr>
              <w:jc w:val="center"/>
            </w:pPr>
            <w:r w:rsidRPr="0020186E">
              <w:t>F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1D8C06" w14:textId="77777777" w:rsidR="00646F4C" w:rsidRPr="0020186E" w:rsidRDefault="00646F4C" w:rsidP="00C93DD1">
            <w:pPr>
              <w:jc w:val="center"/>
            </w:pPr>
            <w:r w:rsidRPr="0020186E">
              <w:t>C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91815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BEB88" w14:textId="77777777" w:rsidR="00646F4C" w:rsidRPr="0020186E" w:rsidRDefault="00646F4C" w:rsidP="00C93DD1">
            <w:pPr>
              <w:jc w:val="center"/>
            </w:pPr>
            <w:r w:rsidRPr="0020186E">
              <w:t>L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77CD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E6742" w14:textId="77777777" w:rsidR="00646F4C" w:rsidRPr="0020186E" w:rsidRDefault="00646F4C" w:rsidP="00C93DD1">
            <w:pPr>
              <w:jc w:val="center"/>
            </w:pPr>
            <w:r w:rsidRPr="0020186E"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C0633" w14:textId="77777777" w:rsidR="00646F4C" w:rsidRPr="0020186E" w:rsidRDefault="00646F4C" w:rsidP="00C93DD1">
            <w:pPr>
              <w:jc w:val="center"/>
            </w:pPr>
            <w:r w:rsidRPr="0020186E">
              <w:t>J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6A75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ECC7C" w14:textId="77777777" w:rsidR="00646F4C" w:rsidRPr="0020186E" w:rsidRDefault="00646F4C" w:rsidP="00C93DD1">
            <w:pPr>
              <w:jc w:val="center"/>
            </w:pPr>
            <w:r w:rsidRPr="0020186E"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879202" w14:textId="77777777" w:rsidR="00646F4C" w:rsidRPr="0020186E" w:rsidRDefault="00646F4C" w:rsidP="00C93DD1">
            <w:pPr>
              <w:jc w:val="center"/>
            </w:pPr>
            <w:r w:rsidRPr="0020186E">
              <w:t>D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F90BDB" w14:textId="77777777" w:rsidR="00646F4C" w:rsidRPr="0020186E" w:rsidRDefault="00646F4C" w:rsidP="00C93DD1">
            <w:pPr>
              <w:jc w:val="center"/>
            </w:pPr>
            <w:r w:rsidRPr="0020186E"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87BB8" w14:textId="77777777" w:rsidR="00646F4C" w:rsidRPr="0020186E" w:rsidRDefault="00646F4C" w:rsidP="00C93DD1">
            <w:pPr>
              <w:jc w:val="center"/>
            </w:pPr>
            <w:r w:rsidRPr="0020186E"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F0D4D" w14:textId="77777777" w:rsidR="00646F4C" w:rsidRPr="0020186E" w:rsidRDefault="00646F4C" w:rsidP="00C93DD1">
            <w:pPr>
              <w:jc w:val="center"/>
            </w:pPr>
            <w:r w:rsidRPr="0020186E">
              <w:t>K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E0A15" w14:textId="77777777" w:rsidR="00646F4C" w:rsidRPr="0020186E" w:rsidRDefault="00646F4C" w:rsidP="00C93DD1">
            <w:pPr>
              <w:jc w:val="center"/>
            </w:pPr>
            <w:r w:rsidRPr="0020186E">
              <w:t>N</w:t>
            </w:r>
          </w:p>
        </w:tc>
      </w:tr>
      <w:tr w:rsidR="00646F4C" w:rsidRPr="0020186E" w14:paraId="31CEF2B2" w14:textId="77777777" w:rsidTr="00D322FE">
        <w:trPr>
          <w:trHeight w:val="439"/>
        </w:trPr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FB5386" w14:textId="2AC10A43" w:rsidR="00646F4C" w:rsidRPr="0020186E" w:rsidRDefault="00646F4C" w:rsidP="00C93DD1">
            <w:pPr>
              <w:jc w:val="left"/>
            </w:pPr>
            <w:r w:rsidRPr="0020186E">
              <w:t>I. In</w:t>
            </w:r>
            <w:r w:rsidR="00040C49">
              <w:t>tervention</w:t>
            </w:r>
            <w:r w:rsidRPr="0020186E">
              <w:t xml:space="preserve"> Characteristic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BFF8F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BF32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80AF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931F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DDBB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31F9C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48376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81A09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841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7D7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E60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38B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D27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015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F4E4C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EB7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E6A9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C9A7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FB9F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E7C5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06061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24F91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7606C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E1AE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8B662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A3278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4C34E994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6CFB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EBC9D" w14:textId="7927ACEC" w:rsidR="00646F4C" w:rsidRPr="0020186E" w:rsidRDefault="00646F4C" w:rsidP="00C93DD1">
            <w:pPr>
              <w:jc w:val="left"/>
            </w:pPr>
            <w:r w:rsidRPr="0020186E">
              <w:t>A. In</w:t>
            </w:r>
            <w:r w:rsidR="00040C49">
              <w:t>tervention</w:t>
            </w:r>
            <w:r w:rsidRPr="0020186E">
              <w:t xml:space="preserve"> Sour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AE60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C5C7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EE9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E00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64F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BA8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EED5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4BDF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450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57F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759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4FE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98CE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96A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D19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862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AE9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56B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4FC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505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006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77B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76A7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400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2375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1824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09455C3E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1BE11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549D8" w14:textId="77777777" w:rsidR="00646F4C" w:rsidRPr="0020186E" w:rsidRDefault="00646F4C" w:rsidP="00C93DD1">
            <w:pPr>
              <w:jc w:val="left"/>
            </w:pPr>
            <w:r w:rsidRPr="0020186E">
              <w:t>B. Evidence Strength &amp; Qualit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E21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4B1D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89B4A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599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B21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7DE6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182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021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D9D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F07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D94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776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51CE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BBF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B77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594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3B4B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9762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7DB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E7D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2C6B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A54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BC7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EE8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82B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B7FDF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26EADB9B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05BEA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2EBFC" w14:textId="77777777" w:rsidR="00646F4C" w:rsidRPr="0020186E" w:rsidRDefault="00646F4C" w:rsidP="00C93DD1">
            <w:pPr>
              <w:jc w:val="left"/>
            </w:pPr>
            <w:r w:rsidRPr="0020186E">
              <w:t xml:space="preserve">C. Relative Advantage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4036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677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AF5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F4A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251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24BC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FCB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A48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1FF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BA3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E97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474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7E5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1DC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3D2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FBD5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60A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D0E9D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66C6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8D32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5A0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B197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9B3E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7EB7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8E7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7C8B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12891011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78D7F" w14:textId="77777777" w:rsidR="00646F4C" w:rsidRPr="0020186E" w:rsidRDefault="00646F4C" w:rsidP="00C93DD1">
            <w:pPr>
              <w:jc w:val="left"/>
            </w:pPr>
            <w:r w:rsidRPr="0020186E"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FBFFDB" w14:textId="77777777" w:rsidR="00646F4C" w:rsidRPr="0020186E" w:rsidRDefault="00646F4C" w:rsidP="00C93DD1">
            <w:pPr>
              <w:jc w:val="left"/>
            </w:pPr>
            <w:r w:rsidRPr="0020186E">
              <w:t>F. Complexitie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3294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490B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1A91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05F3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1EA5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712B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703C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7B8D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ACCA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9CD2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02AA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05E0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4BA1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2F17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76E6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23F8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BF23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6F49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297A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FD39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5AC2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A8C5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6D19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2EAC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620E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9D9E5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000C51D7" w14:textId="77777777" w:rsidTr="00D322FE">
        <w:trPr>
          <w:trHeight w:val="439"/>
        </w:trPr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3A28FB" w14:textId="77777777" w:rsidR="00646F4C" w:rsidRPr="0020186E" w:rsidRDefault="00646F4C" w:rsidP="00C93DD1">
            <w:pPr>
              <w:jc w:val="left"/>
            </w:pPr>
            <w:r w:rsidRPr="0020186E">
              <w:t>II. Outer Setting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DFA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9F10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E66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3A1C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16CF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F3C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A4F1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9EC1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419E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2BF6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E8B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E94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B547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FC8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695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CFC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F71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9D8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6D13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3E34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B1A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163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D43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025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5C4E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CBEF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6B851B25" w14:textId="77777777" w:rsidTr="00D322FE">
        <w:trPr>
          <w:trHeight w:val="750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C598D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47C1F" w14:textId="77777777" w:rsidR="00646F4C" w:rsidRPr="0020186E" w:rsidRDefault="00646F4C" w:rsidP="00C93DD1">
            <w:pPr>
              <w:jc w:val="left"/>
            </w:pPr>
            <w:r w:rsidRPr="0020186E">
              <w:t xml:space="preserve">A. Needs &amp; Resources </w:t>
            </w:r>
            <w:proofErr w:type="gramStart"/>
            <w:r w:rsidRPr="0020186E">
              <w:t>of  Those</w:t>
            </w:r>
            <w:proofErr w:type="gramEnd"/>
            <w:r w:rsidRPr="0020186E">
              <w:t xml:space="preserve"> Served by the </w:t>
            </w:r>
            <w:r w:rsidRPr="0020186E">
              <w:lastRenderedPageBreak/>
              <w:t xml:space="preserve">Organization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892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C797A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352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1DD7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755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F088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39C5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30C8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D90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6EC0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FC5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79D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C81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B62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050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190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2D8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5DFD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641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D10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756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8A7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2BE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0E5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36D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4C18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6CCC50A4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F3FE4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30BF0" w14:textId="77777777" w:rsidR="00646F4C" w:rsidRPr="0020186E" w:rsidRDefault="00646F4C" w:rsidP="00C93DD1">
            <w:pPr>
              <w:jc w:val="left"/>
            </w:pPr>
            <w:r w:rsidRPr="0020186E">
              <w:t>B. Cosmopolitanis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D9E4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DC41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7CF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F3566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54D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53D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4E8A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355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5EC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103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928C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8B0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7E3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613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E701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44F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3245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825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F26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C08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62A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3F16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257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B3B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9F4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C6FB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2D2C72F0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E8C06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ECA79" w14:textId="77777777" w:rsidR="00646F4C" w:rsidRPr="0020186E" w:rsidRDefault="00646F4C" w:rsidP="00C93DD1">
            <w:pPr>
              <w:jc w:val="left"/>
            </w:pPr>
            <w:r w:rsidRPr="0020186E">
              <w:t>C. Peer Pressu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6D6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311F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4B72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04A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433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CEC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543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D134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449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649F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0854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30D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3EE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465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09B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6FD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D00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D1C4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2CAD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BE43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F94A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5E59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AA6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7CB0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F9A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D0C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0891AA52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21D95" w14:textId="77777777" w:rsidR="00646F4C" w:rsidRPr="0020186E" w:rsidRDefault="00646F4C" w:rsidP="00C93DD1">
            <w:pPr>
              <w:jc w:val="left"/>
            </w:pPr>
            <w:r w:rsidRPr="0020186E"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75A00B" w14:textId="77777777" w:rsidR="00646F4C" w:rsidRPr="0020186E" w:rsidRDefault="00646F4C" w:rsidP="00C93DD1">
            <w:pPr>
              <w:jc w:val="left"/>
            </w:pPr>
            <w:r w:rsidRPr="0020186E">
              <w:t>D. External Policy &amp; Incentive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9815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3BB0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BB067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B084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87F3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5B734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2054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168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9824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85AA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B7A1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8672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A1AF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A0AE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0A26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2E72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B147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C194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1A32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D3FD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74D8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560B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C73A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D63F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20C6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35C88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7B8A02C9" w14:textId="77777777" w:rsidTr="00D322FE">
        <w:trPr>
          <w:trHeight w:val="439"/>
        </w:trPr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3FC841" w14:textId="77777777" w:rsidR="00646F4C" w:rsidRPr="0020186E" w:rsidRDefault="00646F4C" w:rsidP="00C93DD1">
            <w:pPr>
              <w:jc w:val="left"/>
            </w:pPr>
            <w:r w:rsidRPr="0020186E">
              <w:t>III. Inner Setting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55D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902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B0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C57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53B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086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E8C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25E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F1E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8027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623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14F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B20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B65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2FD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BA2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481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C53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9C80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D5F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3BC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B76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C52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681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558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2311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39ACB68A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9E163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88348" w14:textId="77777777" w:rsidR="00646F4C" w:rsidRPr="0020186E" w:rsidRDefault="00646F4C" w:rsidP="00C93DD1">
            <w:pPr>
              <w:jc w:val="left"/>
            </w:pPr>
            <w:r w:rsidRPr="0020186E">
              <w:t>B. Networks &amp; Communica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145C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07B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B25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4B7C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456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60DA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5C45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28B1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20B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950D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FBE0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866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23C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B09E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8812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3D30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B1E9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29ED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7937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2E6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F6C1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D6A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506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779B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D8B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DAB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7B4E35C9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3AE37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F44E8" w14:textId="77777777" w:rsidR="00646F4C" w:rsidRPr="0020186E" w:rsidRDefault="00646F4C" w:rsidP="00C93DD1">
            <w:pPr>
              <w:jc w:val="left"/>
            </w:pPr>
            <w:r w:rsidRPr="0020186E">
              <w:t>C. Cultu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325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77C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2889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383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01E8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0EF5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FBC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7138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F7A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2C3D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FBF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604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980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42D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484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329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F64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3F6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555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3EAC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B2C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1581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E4A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D08B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9F8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2E3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0932BE12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695E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0ECAC" w14:textId="77777777" w:rsidR="00646F4C" w:rsidRPr="0020186E" w:rsidRDefault="00646F4C" w:rsidP="00C93DD1">
            <w:pPr>
              <w:jc w:val="left"/>
            </w:pPr>
            <w:r w:rsidRPr="0020186E">
              <w:t>D. Implementation Climat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852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55E6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4179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060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4120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EF8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0FB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AFE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B20C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7A0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A70B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3780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399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7DF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6A3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AA95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09DF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01B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D1E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1BE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B35D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D57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3E4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E46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CAB8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E90F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001088BA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25D53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3407A" w14:textId="77777777" w:rsidR="00646F4C" w:rsidRPr="0020186E" w:rsidRDefault="00646F4C" w:rsidP="00C93DD1">
            <w:pPr>
              <w:jc w:val="left"/>
            </w:pPr>
            <w:r w:rsidRPr="0020186E">
              <w:t>1.  Tension for Chang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D3D9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CFA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C096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4B74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5651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669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B9E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B79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40760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BE0D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7DF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9C7A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E1E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F711F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79D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532A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5D21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966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7B3A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9C5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5FD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2661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4A6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A34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457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E289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3F1CA10D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9EAB7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E293A" w14:textId="77777777" w:rsidR="00646F4C" w:rsidRPr="0020186E" w:rsidRDefault="00646F4C" w:rsidP="00C93DD1">
            <w:pPr>
              <w:jc w:val="left"/>
            </w:pPr>
            <w:r w:rsidRPr="0020186E">
              <w:t>2. Compatibilit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066C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170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DBA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B3F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E9B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6240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527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8953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4895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76D0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F350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6ACA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91C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B40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022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6004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6F1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A61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870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62F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A41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01AAA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F10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B855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6F7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CD7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21474EF7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B3555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9CDE6" w14:textId="77777777" w:rsidR="00646F4C" w:rsidRPr="0020186E" w:rsidRDefault="00646F4C" w:rsidP="00C93DD1">
            <w:pPr>
              <w:jc w:val="left"/>
            </w:pPr>
            <w:r w:rsidRPr="0020186E">
              <w:t>3. Relative Priorit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F07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94BD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079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886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279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D67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E950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091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6F87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C30C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959D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F1A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8E2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73BB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D4C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BC4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851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BF3D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FD1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9123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D535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2749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F8BC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84E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5455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331B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6778AD26" w14:textId="77777777" w:rsidTr="00D322FE">
        <w:trPr>
          <w:trHeight w:val="750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D1B84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58339" w14:textId="77777777" w:rsidR="00646F4C" w:rsidRPr="0020186E" w:rsidRDefault="00646F4C" w:rsidP="00C93DD1">
            <w:pPr>
              <w:jc w:val="left"/>
            </w:pPr>
            <w:r w:rsidRPr="0020186E">
              <w:t>4.</w:t>
            </w:r>
            <w:r>
              <w:t xml:space="preserve"> </w:t>
            </w:r>
            <w:r w:rsidRPr="0020186E">
              <w:t>Organizational Incentives &amp; Reward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0D9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EBC5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197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6063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8C00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81F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A80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1E8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F441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099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C5C4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8B6D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FAC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6A8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91E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4503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2D3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6BA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A2E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A14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E1B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BDBA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970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9A1D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74B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498DA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21B21929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76F5C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7ED1F" w14:textId="77777777" w:rsidR="00646F4C" w:rsidRPr="0020186E" w:rsidRDefault="00646F4C" w:rsidP="00C93DD1">
            <w:pPr>
              <w:jc w:val="left"/>
            </w:pPr>
            <w:r w:rsidRPr="0020186E">
              <w:t>5. Goals &amp; Feedbac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089C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E7D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2A2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AD6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427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F1F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A54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A93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B006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F2D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EFE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79F8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D3E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4B8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96B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E36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850C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5C2E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21C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5E40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A95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90A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58A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551A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ADA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F9C0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551B6C9B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C0EA3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A6DC3" w14:textId="77777777" w:rsidR="00646F4C" w:rsidRPr="0020186E" w:rsidRDefault="00646F4C" w:rsidP="00C93DD1">
            <w:pPr>
              <w:jc w:val="left"/>
            </w:pPr>
            <w:r w:rsidRPr="0020186E">
              <w:t>6. Learning Climat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1B6E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307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DA1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846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AB4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0A0C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A2B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093A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946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70CF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15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6C9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31C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867D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02F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9A3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94F5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61705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073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82B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218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5F0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5979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7CB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D5D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95C6D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184B2B42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25A31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AC225" w14:textId="77777777" w:rsidR="00646F4C" w:rsidRPr="0020186E" w:rsidRDefault="00646F4C" w:rsidP="00C93DD1">
            <w:pPr>
              <w:jc w:val="left"/>
            </w:pPr>
            <w:r w:rsidRPr="0020186E">
              <w:t>E. Readiness for Implement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F60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A779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AA30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D7F8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A0D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D59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BC82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CF1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802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D12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B5B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DA5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F40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A7D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768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814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240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D0295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CB4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F84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5A8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65A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ABB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30CB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B6B8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B400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75446CC0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752DA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40CB" w14:textId="77777777" w:rsidR="00646F4C" w:rsidRPr="0020186E" w:rsidRDefault="00646F4C" w:rsidP="00C93DD1">
            <w:pPr>
              <w:jc w:val="left"/>
            </w:pPr>
            <w:r w:rsidRPr="0020186E">
              <w:t>1. Leadership Engagemen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B68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A8B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4854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7BC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7E0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6C2F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F01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C66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41E6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6DE5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460A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4C69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C02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38931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E68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BF0E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592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D135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6C64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89F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8FD0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CA66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5A0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E0D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967C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E342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7E5D8060" w14:textId="77777777" w:rsidTr="00D322FE">
        <w:trPr>
          <w:trHeight w:val="750"/>
        </w:trPr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0CE9C0" w14:textId="77777777" w:rsidR="00646F4C" w:rsidRPr="0020186E" w:rsidRDefault="00646F4C" w:rsidP="00C93DD1">
            <w:pPr>
              <w:jc w:val="left"/>
            </w:pPr>
            <w:r w:rsidRPr="0020186E"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704915" w14:textId="77777777" w:rsidR="00646F4C" w:rsidRPr="0020186E" w:rsidRDefault="00646F4C" w:rsidP="00C93DD1">
            <w:pPr>
              <w:jc w:val="left"/>
            </w:pPr>
            <w:r w:rsidRPr="0020186E">
              <w:t>3. Access to Knowledge &amp; Informat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09EC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7B3E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C56B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7891D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4072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4746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2ADF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9DEE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9713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99D15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BEE65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56246" w14:textId="27011B9F" w:rsidR="00646F4C" w:rsidRPr="0020186E" w:rsidRDefault="00CA6B5D" w:rsidP="00C93DD1">
            <w:pPr>
              <w:jc w:val="center"/>
            </w:pPr>
            <w:ins w:id="0" w:author="齋藤　順子" w:date="2022-01-28T17:52:00Z">
              <w:r w:rsidRPr="00CA6B5D">
                <w:rPr>
                  <w:rFonts w:hint="eastAsia"/>
                </w:rPr>
                <w:t>−</w:t>
              </w:r>
            </w:ins>
            <w:del w:id="1" w:author="齋藤　順子" w:date="2022-01-28T17:52:00Z">
              <w:r w:rsidR="00646F4C" w:rsidRPr="00CA6B5D" w:rsidDel="00CA6B5D">
                <w:delText>+</w:delText>
              </w:r>
            </w:del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7D92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21F62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ABC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4F8A7" w14:textId="2583BF89" w:rsidR="00646F4C" w:rsidRPr="0020186E" w:rsidRDefault="00D322FE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4263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AD615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3D61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A2BB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BFE1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0C1A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20E1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2795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4FBC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BFBF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70FBFBE3" w14:textId="77777777" w:rsidTr="00D322FE">
        <w:trPr>
          <w:trHeight w:val="439"/>
        </w:trPr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12E0AD" w14:textId="77777777" w:rsidR="00646F4C" w:rsidRPr="0020186E" w:rsidRDefault="00646F4C" w:rsidP="00C93DD1">
            <w:pPr>
              <w:jc w:val="left"/>
            </w:pPr>
            <w:r w:rsidRPr="0020186E">
              <w:t>IV. Characteristics of Individual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24C2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3EF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AE6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226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58E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DB32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1CA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B676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A6C0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F166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EFF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B75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571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33A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F0B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EB1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E29C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746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8DF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EF3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180A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233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D6B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F26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684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3AFD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0DFCC4A7" w14:textId="77777777" w:rsidTr="00D322FE">
        <w:trPr>
          <w:trHeight w:val="720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B1699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EAB0B" w14:textId="77777777" w:rsidR="00646F4C" w:rsidRPr="0020186E" w:rsidRDefault="00646F4C" w:rsidP="00C93DD1">
            <w:pPr>
              <w:jc w:val="left"/>
            </w:pPr>
            <w:r w:rsidRPr="0020186E">
              <w:t>A. Knowledge &amp; Beliefs about the Innov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4BF6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0B14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EF1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A1C3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AB5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882A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7426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1ABD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4BB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713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555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E410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248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823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577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4735A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3EF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E8D7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3DA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ADB7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7B3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A0A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19F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E726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8A47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87C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138AE6C1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0F3D7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74948" w14:textId="77777777" w:rsidR="00646F4C" w:rsidRPr="0020186E" w:rsidRDefault="00646F4C" w:rsidP="00C93DD1">
            <w:pPr>
              <w:jc w:val="left"/>
            </w:pPr>
            <w:r w:rsidRPr="0020186E">
              <w:t>B. Self-Efficac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3489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99B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8DF4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762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659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779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FA5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48D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837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8D1D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5E10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491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F4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804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04BF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007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EF3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2A88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75E6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E48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9E4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7F8A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252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97D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62BC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A5EFD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732C1835" w14:textId="77777777" w:rsidTr="00D322FE">
        <w:trPr>
          <w:trHeight w:val="750"/>
        </w:trPr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C34198" w14:textId="77777777" w:rsidR="00646F4C" w:rsidRPr="0020186E" w:rsidRDefault="00646F4C" w:rsidP="00C93DD1">
            <w:pPr>
              <w:jc w:val="left"/>
            </w:pPr>
            <w:r w:rsidRPr="0020186E"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B84900" w14:textId="77777777" w:rsidR="00646F4C" w:rsidRPr="0020186E" w:rsidRDefault="00646F4C" w:rsidP="00C93DD1">
            <w:pPr>
              <w:jc w:val="left"/>
            </w:pPr>
            <w:r w:rsidRPr="0020186E">
              <w:t xml:space="preserve">D. Individual Identification with </w:t>
            </w:r>
            <w:r w:rsidRPr="0020186E">
              <w:br/>
              <w:t>Organizat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5443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7BDB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4E77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1D5D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4953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DDE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4846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8825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D276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DBEE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0D8E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E69B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B64A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24C1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CEE6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2070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3B6A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350A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9052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7B31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F225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6713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37CE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B0C1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BE9A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0A6CF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3590A1F8" w14:textId="77777777" w:rsidTr="00D322FE">
        <w:trPr>
          <w:trHeight w:val="439"/>
        </w:trPr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A98E41" w14:textId="77777777" w:rsidR="00646F4C" w:rsidRPr="0020186E" w:rsidRDefault="00646F4C" w:rsidP="00C93DD1">
            <w:pPr>
              <w:jc w:val="left"/>
            </w:pPr>
            <w:r w:rsidRPr="0020186E">
              <w:lastRenderedPageBreak/>
              <w:t>V. Proces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4E1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D48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193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A10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9D6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542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163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397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4074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385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545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64E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BC81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7FA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1CF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4FE2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6E54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96C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37A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BAD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7944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0879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7CC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3E4D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1B0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24CE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7AEA4138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2643D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C3407" w14:textId="77777777" w:rsidR="00646F4C" w:rsidRPr="0020186E" w:rsidRDefault="00646F4C" w:rsidP="00C93DD1">
            <w:pPr>
              <w:jc w:val="left"/>
            </w:pPr>
            <w:r w:rsidRPr="0020186E">
              <w:t>1.Opinion leader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CF6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7A9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849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9D0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9E3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868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DDB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A619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E39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477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312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F40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3377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3B89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DED2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9DC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654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29AF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0538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E1F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9B9F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0E8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03B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956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BD8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C7F8" w14:textId="77777777" w:rsidR="00646F4C" w:rsidRPr="0020186E" w:rsidRDefault="00646F4C" w:rsidP="00C93DD1">
            <w:pPr>
              <w:jc w:val="center"/>
            </w:pPr>
          </w:p>
        </w:tc>
      </w:tr>
      <w:tr w:rsidR="00646F4C" w:rsidRPr="0020186E" w14:paraId="612EC034" w14:textId="77777777" w:rsidTr="00D322FE">
        <w:trPr>
          <w:trHeight w:val="750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4F02B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E479D" w14:textId="77777777" w:rsidR="00646F4C" w:rsidRPr="0020186E" w:rsidRDefault="00646F4C" w:rsidP="00C93DD1">
            <w:pPr>
              <w:jc w:val="left"/>
            </w:pPr>
            <w:r w:rsidRPr="0020186E">
              <w:t>2. Formally Appointed Internal Implementation Leader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E090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5E2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0897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68B1" w14:textId="77777777" w:rsidR="00646F4C" w:rsidRPr="0020186E" w:rsidRDefault="00646F4C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60DFE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8BE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494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ACD8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BF44F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582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FD9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AA2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7BC4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A0EDA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BCC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FFD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EE9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AFE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644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E8B9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848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F63B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07B1C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93AD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17A9" w14:textId="26FA6A65" w:rsidR="00646F4C" w:rsidRPr="0020186E" w:rsidRDefault="00D322FE" w:rsidP="00C93DD1">
            <w:pPr>
              <w:jc w:val="center"/>
            </w:pPr>
            <w:r w:rsidRPr="0020186E">
              <w:rPr>
                <w:rFonts w:hint="eastAsia"/>
              </w:rPr>
              <w:t>−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570A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1303BE39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51E95" w14:textId="77777777" w:rsidR="00646F4C" w:rsidRPr="0020186E" w:rsidRDefault="00646F4C" w:rsidP="00C93DD1">
            <w:pPr>
              <w:jc w:val="left"/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2FB17" w14:textId="77777777" w:rsidR="00646F4C" w:rsidRPr="0020186E" w:rsidRDefault="00646F4C" w:rsidP="00C93DD1">
            <w:pPr>
              <w:jc w:val="left"/>
            </w:pPr>
            <w:r w:rsidRPr="0020186E">
              <w:t>4. External Change Agen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8DB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15F9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B44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92FA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676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812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B1D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B5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6A69A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244EE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B0FE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595B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6A74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9FD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ECCA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C1B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848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792C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4FE5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E5E6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0940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B01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3733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2300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BA46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DF242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</w:tr>
      <w:tr w:rsidR="00646F4C" w:rsidRPr="0020186E" w14:paraId="6D42F9ED" w14:textId="77777777" w:rsidTr="00D322FE">
        <w:trPr>
          <w:trHeight w:val="555"/>
        </w:trPr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54815" w14:textId="77777777" w:rsidR="00646F4C" w:rsidRPr="0020186E" w:rsidRDefault="00646F4C" w:rsidP="00C93DD1">
            <w:pPr>
              <w:jc w:val="left"/>
            </w:pPr>
            <w:r w:rsidRPr="0020186E"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B0A06" w14:textId="77777777" w:rsidR="00646F4C" w:rsidRPr="0020186E" w:rsidRDefault="00646F4C" w:rsidP="00C93DD1">
            <w:pPr>
              <w:jc w:val="left"/>
            </w:pPr>
            <w:r w:rsidRPr="0020186E">
              <w:t xml:space="preserve">D. Reflecting &amp; Evaluating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C4B1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9930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BA14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62FA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EE8D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86644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7FB7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7105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AF37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9BFA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9DA01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D5A1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501D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44967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0EC60" w14:textId="77777777" w:rsidR="00646F4C" w:rsidRPr="0020186E" w:rsidRDefault="00646F4C" w:rsidP="00C93DD1">
            <w:pPr>
              <w:jc w:val="center"/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917BD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0609D" w14:textId="77777777" w:rsidR="00646F4C" w:rsidRPr="0020186E" w:rsidRDefault="00646F4C" w:rsidP="00C93DD1">
            <w:pPr>
              <w:jc w:val="center"/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72E4B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7CE9F" w14:textId="77777777" w:rsidR="00646F4C" w:rsidRPr="0020186E" w:rsidRDefault="00646F4C" w:rsidP="00C93DD1">
            <w:pPr>
              <w:jc w:val="center"/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E83F9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9DBF8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8A452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48E91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E3408" w14:textId="77777777" w:rsidR="00646F4C" w:rsidRPr="0020186E" w:rsidRDefault="00646F4C" w:rsidP="00C93DD1">
            <w:pPr>
              <w:jc w:val="center"/>
            </w:pPr>
            <w:r w:rsidRPr="0020186E"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EEB33" w14:textId="77777777" w:rsidR="00646F4C" w:rsidRPr="0020186E" w:rsidRDefault="00646F4C" w:rsidP="00C93DD1">
            <w:pPr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1EAA1" w14:textId="77777777" w:rsidR="00646F4C" w:rsidRPr="0020186E" w:rsidRDefault="00646F4C" w:rsidP="00C93DD1">
            <w:pPr>
              <w:jc w:val="center"/>
            </w:pPr>
          </w:p>
        </w:tc>
      </w:tr>
    </w:tbl>
    <w:p w14:paraId="3D7AF854" w14:textId="77777777" w:rsidR="00646F4C" w:rsidRPr="00D1033D" w:rsidRDefault="00646F4C" w:rsidP="00646F4C"/>
    <w:p w14:paraId="700EBECC" w14:textId="77777777" w:rsidR="00467200" w:rsidRDefault="00467200"/>
    <w:sectPr w:rsidR="00467200" w:rsidSect="00CA087D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193CF" w14:textId="77777777" w:rsidR="00646F4C" w:rsidRDefault="00646F4C" w:rsidP="00646F4C">
      <w:r>
        <w:separator/>
      </w:r>
    </w:p>
  </w:endnote>
  <w:endnote w:type="continuationSeparator" w:id="0">
    <w:p w14:paraId="30C8AAAF" w14:textId="77777777" w:rsidR="00646F4C" w:rsidRDefault="00646F4C" w:rsidP="00646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0923939"/>
      <w:docPartObj>
        <w:docPartGallery w:val="Page Numbers (Bottom of Page)"/>
        <w:docPartUnique/>
      </w:docPartObj>
    </w:sdtPr>
    <w:sdtEndPr/>
    <w:sdtContent>
      <w:p w14:paraId="21328C53" w14:textId="05310D68" w:rsidR="00646F4C" w:rsidRDefault="00646F4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E80B665" w14:textId="77777777" w:rsidR="00646F4C" w:rsidRDefault="00646F4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780B7" w14:textId="77777777" w:rsidR="00646F4C" w:rsidRDefault="00646F4C" w:rsidP="00646F4C">
      <w:r>
        <w:separator/>
      </w:r>
    </w:p>
  </w:footnote>
  <w:footnote w:type="continuationSeparator" w:id="0">
    <w:p w14:paraId="41CB5A48" w14:textId="77777777" w:rsidR="00646F4C" w:rsidRDefault="00646F4C" w:rsidP="00646F4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齋藤　順子">
    <w15:presenceInfo w15:providerId="None" w15:userId="齋藤　順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F4C"/>
    <w:rsid w:val="00040C49"/>
    <w:rsid w:val="00467200"/>
    <w:rsid w:val="00646F4C"/>
    <w:rsid w:val="00CA6B5D"/>
    <w:rsid w:val="00D322FE"/>
    <w:rsid w:val="00D45BDF"/>
    <w:rsid w:val="02561708"/>
    <w:rsid w:val="526FC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E71195F"/>
  <w15:chartTrackingRefBased/>
  <w15:docId w15:val="{4BA5D18C-3DB6-4671-ADDC-55B3A0F72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6F4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46F4C"/>
  </w:style>
  <w:style w:type="paragraph" w:styleId="a6">
    <w:name w:val="footer"/>
    <w:basedOn w:val="a"/>
    <w:link w:val="a7"/>
    <w:uiPriority w:val="99"/>
    <w:unhideWhenUsed/>
    <w:rsid w:val="00646F4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46F4C"/>
  </w:style>
  <w:style w:type="paragraph" w:styleId="a8">
    <w:name w:val="Revision"/>
    <w:hidden/>
    <w:uiPriority w:val="99"/>
    <w:semiHidden/>
    <w:rsid w:val="00CA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24ADE81EF98BE4598A99C4454C644E2" ma:contentTypeVersion="13" ma:contentTypeDescription="新しいドキュメントを作成します。" ma:contentTypeScope="" ma:versionID="4ee95a5babc8956a2d8d2a199e9fe240">
  <xsd:schema xmlns:xsd="http://www.w3.org/2001/XMLSchema" xmlns:xs="http://www.w3.org/2001/XMLSchema" xmlns:p="http://schemas.microsoft.com/office/2006/metadata/properties" xmlns:ns3="912bf85a-3a15-4d37-bd36-92c8d27b2c0b" xmlns:ns4="fe6a88b0-c628-48d5-9cc2-690baed7469e" targetNamespace="http://schemas.microsoft.com/office/2006/metadata/properties" ma:root="true" ma:fieldsID="7927dbc3769dc25f2a85a6b3ecf124df" ns3:_="" ns4:_="">
    <xsd:import namespace="912bf85a-3a15-4d37-bd36-92c8d27b2c0b"/>
    <xsd:import namespace="fe6a88b0-c628-48d5-9cc2-690baed74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bf85a-3a15-4d37-bd36-92c8d27b2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a88b0-c628-48d5-9cc2-690baed746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E7836D-1DC1-4F13-8FA1-B5AF212B930D}">
  <ds:schemaRefs>
    <ds:schemaRef ds:uri="http://purl.org/dc/elements/1.1/"/>
    <ds:schemaRef ds:uri="http://schemas.microsoft.com/office/2006/metadata/properties"/>
    <ds:schemaRef ds:uri="912bf85a-3a15-4d37-bd36-92c8d27b2c0b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e6a88b0-c628-48d5-9cc2-690baed7469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C368373-B87A-4E62-A8F3-6796B89399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A610DC-F736-4A54-B98D-0F02F4F25D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2bf85a-3a15-4d37-bd36-92c8d27b2c0b"/>
    <ds:schemaRef ds:uri="fe6a88b0-c628-48d5-9cc2-690baed74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順子 齋藤</dc:creator>
  <cp:keywords/>
  <dc:description/>
  <cp:lastModifiedBy>齋藤　順子</cp:lastModifiedBy>
  <cp:revision>2</cp:revision>
  <dcterms:created xsi:type="dcterms:W3CDTF">2022-01-28T09:00:00Z</dcterms:created>
  <dcterms:modified xsi:type="dcterms:W3CDTF">2022-01-2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ADE81EF98BE4598A99C4454C644E2</vt:lpwstr>
  </property>
</Properties>
</file>